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In silico analysis of miR-518c-5p target mRNA by microRNA.org</w:t>
      </w:r>
    </w:p>
    <w:tbl>
      <w:tblPr>
        <w:tblW w:w="8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701"/>
        <w:gridCol w:w="3402"/>
      </w:tblGrid>
      <w:tr>
        <w:trPr>
          <w:trHeight w:val="284" w:hRule="exact"/>
        </w:trPr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mRNA targeted by miR-518c-5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130" w:right="-257" w:hanging="338"/>
              <w:jc w:val="center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mirSVR scor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444" w:firstLine="43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Refseq ID</w:t>
            </w:r>
          </w:p>
        </w:tc>
      </w:tr>
      <w:tr>
        <w:trPr>
          <w:trHeight w:val="284" w:hRule="exact"/>
        </w:trPr>
        <w:tc>
          <w:tcPr>
            <w:tcW w:w="3559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FTPA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BC026229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ARHGAP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2594" w:leader="none"/>
              </w:tabs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BC039591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TFAP2D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41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BC144200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MICALC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NM_032867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GMS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32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147156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USP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6313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 xml:space="preserve">CD40LG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16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0074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CDK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AK295741 (alternative isoform)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ASB9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09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24087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CCDC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AK302075 (alternative isoform)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 xml:space="preserve">DYNLRB2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03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BC054892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T8SIA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310764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HS3ST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15361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 xml:space="preserve">PIP5K1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8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BC030587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WDR6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85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304617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FLJ41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123194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NCRNA0009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NR_024130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AKR1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7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B055603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PIWIL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73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1008496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CDK5RA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095644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71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2639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GIT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304240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TAF1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5644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HYAL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NR_002731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 xml:space="preserve">MEST 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240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HOXC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NM_017409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FLJ2253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022865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ELP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CR610736 (alternative isoform)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CARD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61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32587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CD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NM_001025109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FBXO2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8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1500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 xml:space="preserve">TAF1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5680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H3KBP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7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3189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EL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AF403223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DUXAP10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AK022914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LOC1001310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K296298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LRRC7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4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F498274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LOC203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BC080605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DDX5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2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07010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SLC44A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 xml:space="preserve">AJ272365 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NLRP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3402" w:type="dxa"/>
            <w:tcBorders/>
            <w:shd w:fill="D3DFEE" w:val="clear"/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153447</w:t>
            </w:r>
          </w:p>
        </w:tc>
      </w:tr>
      <w:tr>
        <w:trPr>
          <w:trHeight w:val="284" w:hRule="exact"/>
        </w:trPr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  <w:sz w:val="16"/>
                <w:szCs w:val="16"/>
              </w:rPr>
              <w:t>KIAA18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-156" w:right="-257" w:hanging="312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444" w:firstLine="40"/>
              <w:rPr>
                <w:rFonts w:ascii="Times" w:hAnsi="Times" w:eastAsia="ＭＳ Ｐゴシック" w:cs="Times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6"/>
                <w:szCs w:val="16"/>
              </w:rPr>
              <w:t>NM_032435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3:11:00Z</dcterms:created>
  <dc:creator>内田 大亮</dc:creator>
  <dc:description/>
  <cp:keywords/>
  <dc:language>en-US</dc:language>
  <cp:lastModifiedBy>内田 大亮</cp:lastModifiedBy>
  <dcterms:modified xsi:type="dcterms:W3CDTF">2014-12-05T03:11:00Z</dcterms:modified>
  <cp:revision>2</cp:revision>
  <dc:subject/>
  <dc:title/>
</cp:coreProperties>
</file>